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4176"/>
        <w:gridCol w:w="4429"/>
      </w:tblGrid>
      <w:tr w:rsidR="004018BD" w:rsidRPr="004018BD" w14:paraId="01044F8F" w14:textId="77777777" w:rsidTr="008D41F1">
        <w:trPr>
          <w:trHeight w:val="825"/>
        </w:trPr>
        <w:tc>
          <w:tcPr>
            <w:tcW w:w="1838" w:type="dxa"/>
            <w:vMerge w:val="restart"/>
          </w:tcPr>
          <w:p w14:paraId="7F1439DB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18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A from the start to the end – the different parts</w:t>
            </w:r>
          </w:p>
          <w:p w14:paraId="4DBA22E8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8DA078D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F60B44A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BF175B1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4DE9A705" w14:textId="749F9C3A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eral</w:t>
            </w:r>
            <w:proofErr w:type="gramEnd"/>
          </w:p>
        </w:tc>
        <w:tc>
          <w:tcPr>
            <w:tcW w:w="4176" w:type="dxa"/>
          </w:tcPr>
          <w:p w14:paraId="17B9446F" w14:textId="4436BE22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18BD">
              <w:rPr>
                <w:rFonts w:ascii="Times New Roman" w:eastAsia="Calibri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ptability</w:t>
            </w:r>
          </w:p>
        </w:tc>
        <w:tc>
          <w:tcPr>
            <w:tcW w:w="4429" w:type="dxa"/>
          </w:tcPr>
          <w:p w14:paraId="26261734" w14:textId="77777777" w:rsidR="004018BD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367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our immediate thoughts about 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 tool?</w:t>
            </w:r>
          </w:p>
          <w:p w14:paraId="3D95DE19" w14:textId="77777777" w:rsidR="00B36749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ADC8C6C" w14:textId="77777777" w:rsidR="00B36749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would you prefer – paper format or digital? And why?</w:t>
            </w:r>
          </w:p>
          <w:p w14:paraId="0793C0E2" w14:textId="77777777" w:rsidR="00B36749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1FE423D" w14:textId="77777777" w:rsidR="00B36749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w do you think the tool will affect your work? (a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lp?,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ave time?)</w:t>
            </w:r>
          </w:p>
          <w:p w14:paraId="375F949C" w14:textId="77777777" w:rsidR="00B36749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FFFAA79" w14:textId="77777777" w:rsidR="00B36749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ould you use the tool?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y?/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y not?</w:t>
            </w:r>
          </w:p>
          <w:p w14:paraId="22BB2843" w14:textId="7817B174" w:rsidR="00B36749" w:rsidRPr="004018BD" w:rsidRDefault="00B36749" w:rsidP="00B3674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18BD" w:rsidRPr="00E77927" w14:paraId="0D1A4069" w14:textId="77777777" w:rsidTr="008D41F1">
        <w:trPr>
          <w:trHeight w:val="825"/>
        </w:trPr>
        <w:tc>
          <w:tcPr>
            <w:tcW w:w="1838" w:type="dxa"/>
            <w:vMerge/>
          </w:tcPr>
          <w:p w14:paraId="1D6CE3CA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756B70C2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</w:tcPr>
          <w:p w14:paraId="35D1A68B" w14:textId="378CF36E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4429" w:type="dxa"/>
          </w:tcPr>
          <w:p w14:paraId="622D48C3" w14:textId="77777777" w:rsid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18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</w:t>
            </w:r>
            <w:r w:rsidR="00B367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ll be</w:t>
            </w:r>
            <w:r w:rsidRPr="004018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mportant for 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u </w:t>
            </w:r>
            <w:r w:rsidR="00B3674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you use this tool?</w:t>
            </w:r>
          </w:p>
          <w:p w14:paraId="6A96E38B" w14:textId="77777777" w:rsidR="00B36749" w:rsidRDefault="00B36749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932272B" w14:textId="77777777" w:rsidR="00B36749" w:rsidRDefault="00B36749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ll you have to change your workflow?</w:t>
            </w:r>
          </w:p>
          <w:p w14:paraId="7B6281CB" w14:textId="38831E67" w:rsidR="00B36749" w:rsidRPr="004018BD" w:rsidRDefault="00B36749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18BD" w:rsidRPr="00E77927" w14:paraId="06B07D0D" w14:textId="77777777" w:rsidTr="008D41F1">
        <w:tc>
          <w:tcPr>
            <w:tcW w:w="1838" w:type="dxa"/>
          </w:tcPr>
          <w:p w14:paraId="4325BE4E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19DE648" w14:textId="44DA022C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it about</w:t>
            </w:r>
          </w:p>
        </w:tc>
        <w:tc>
          <w:tcPr>
            <w:tcW w:w="4176" w:type="dxa"/>
          </w:tcPr>
          <w:p w14:paraId="51984972" w14:textId="26259126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4429" w:type="dxa"/>
          </w:tcPr>
          <w:p w14:paraId="7C12147E" w14:textId="5E2E91DF" w:rsid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 w:rsidRPr="004018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here information you thi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k the patient lacks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order to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ake a qualified choice?</w:t>
            </w:r>
          </w:p>
          <w:p w14:paraId="5F9588DD" w14:textId="5390FBA0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18BD" w:rsidRPr="00E77927" w14:paraId="2693B6A6" w14:textId="77777777" w:rsidTr="008D41F1">
        <w:tc>
          <w:tcPr>
            <w:tcW w:w="1838" w:type="dxa"/>
          </w:tcPr>
          <w:p w14:paraId="3BBA0B61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B534FCB" w14:textId="22681BE4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4176" w:type="dxa"/>
          </w:tcPr>
          <w:p w14:paraId="76290A7D" w14:textId="46794652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cceptability</w:t>
            </w:r>
          </w:p>
        </w:tc>
        <w:tc>
          <w:tcPr>
            <w:tcW w:w="4429" w:type="dxa"/>
          </w:tcPr>
          <w:p w14:paraId="474BF739" w14:textId="77777777" w:rsid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en you read the choices, what do you think? </w:t>
            </w:r>
          </w:p>
          <w:p w14:paraId="039FDAA6" w14:textId="7BFD9C4D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18BD" w:rsidRPr="00E77927" w14:paraId="2EA82410" w14:textId="77777777" w:rsidTr="008D41F1">
        <w:trPr>
          <w:trHeight w:val="1751"/>
        </w:trPr>
        <w:tc>
          <w:tcPr>
            <w:tcW w:w="1838" w:type="dxa"/>
          </w:tcPr>
          <w:p w14:paraId="0BD2B575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D87F0FE" w14:textId="764681BA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- and social factors </w:t>
            </w:r>
          </w:p>
        </w:tc>
        <w:tc>
          <w:tcPr>
            <w:tcW w:w="4176" w:type="dxa"/>
          </w:tcPr>
          <w:p w14:paraId="53350F8C" w14:textId="3A2C56F4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4429" w:type="dxa"/>
          </w:tcPr>
          <w:p w14:paraId="35A24E71" w14:textId="2F55B845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18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ould there be othe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alth- and social factors that would influence the fact that it would be unsafe to send the patient home with iv treatment?</w:t>
            </w:r>
          </w:p>
        </w:tc>
      </w:tr>
      <w:tr w:rsidR="004018BD" w:rsidRPr="00E77927" w14:paraId="6C3806A0" w14:textId="77777777" w:rsidTr="008D41F1">
        <w:trPr>
          <w:trHeight w:val="962"/>
        </w:trPr>
        <w:tc>
          <w:tcPr>
            <w:tcW w:w="1838" w:type="dxa"/>
            <w:vMerge w:val="restart"/>
          </w:tcPr>
          <w:p w14:paraId="037C3995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4FB9AC58" w14:textId="0E676EAA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Wha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matter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most</w:t>
            </w:r>
          </w:p>
        </w:tc>
        <w:tc>
          <w:tcPr>
            <w:tcW w:w="4176" w:type="dxa"/>
          </w:tcPr>
          <w:p w14:paraId="2115940C" w14:textId="27BAA1FC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18BD">
              <w:rPr>
                <w:rFonts w:ascii="Times New Roman" w:eastAsia="Calibri" w:hAnsi="Times New Roman" w:cs="Times New Roman"/>
                <w:sz w:val="24"/>
                <w:szCs w:val="24"/>
              </w:rPr>
              <w:t>A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eptability</w:t>
            </w:r>
          </w:p>
        </w:tc>
        <w:tc>
          <w:tcPr>
            <w:tcW w:w="4429" w:type="dxa"/>
          </w:tcPr>
          <w:p w14:paraId="53DD4F4C" w14:textId="32E16EF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18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vantages and disadvantages – what w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l it mean for you to have a talk with the patient about what needs they have?</w:t>
            </w:r>
          </w:p>
        </w:tc>
      </w:tr>
      <w:tr w:rsidR="004018BD" w:rsidRPr="00E77927" w14:paraId="7FBA002E" w14:textId="77777777" w:rsidTr="008D41F1">
        <w:trPr>
          <w:trHeight w:val="842"/>
        </w:trPr>
        <w:tc>
          <w:tcPr>
            <w:tcW w:w="1838" w:type="dxa"/>
            <w:vMerge/>
          </w:tcPr>
          <w:p w14:paraId="3C63172B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407CADF4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6" w:type="dxa"/>
          </w:tcPr>
          <w:p w14:paraId="0A2A419C" w14:textId="064981F9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4429" w:type="dxa"/>
          </w:tcPr>
          <w:p w14:paraId="1223BA97" w14:textId="4951401C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18B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 do you understand th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 patient´s scores and how would you use them?</w:t>
            </w:r>
          </w:p>
        </w:tc>
      </w:tr>
      <w:tr w:rsidR="004018BD" w:rsidRPr="00E77927" w14:paraId="586D3722" w14:textId="77777777" w:rsidTr="008D41F1">
        <w:tc>
          <w:tcPr>
            <w:tcW w:w="1838" w:type="dxa"/>
          </w:tcPr>
          <w:p w14:paraId="1DA5CFF0" w14:textId="44435976" w:rsidR="004018BD" w:rsidRPr="004018BD" w:rsidRDefault="004018BD" w:rsidP="004018B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nding</w:t>
            </w:r>
          </w:p>
        </w:tc>
        <w:tc>
          <w:tcPr>
            <w:tcW w:w="1985" w:type="dxa"/>
          </w:tcPr>
          <w:p w14:paraId="7D26DAF6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</w:tcPr>
          <w:p w14:paraId="56AB1916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29" w:type="dxa"/>
          </w:tcPr>
          <w:p w14:paraId="5E9D810B" w14:textId="77777777" w:rsid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there anything you w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ld like to add?</w:t>
            </w:r>
          </w:p>
          <w:p w14:paraId="5984D85C" w14:textId="77777777" w:rsidR="004018BD" w:rsidRPr="004018BD" w:rsidRDefault="004018BD" w:rsidP="004018B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9F796E5" w14:textId="77777777" w:rsidR="004018BD" w:rsidRPr="004018BD" w:rsidRDefault="004018BD">
      <w:pPr>
        <w:rPr>
          <w:lang w:val="en-US"/>
        </w:rPr>
      </w:pPr>
    </w:p>
    <w:sectPr w:rsidR="004018BD" w:rsidRPr="004018BD" w:rsidSect="004018BD">
      <w:headerReference w:type="default" r:id="rId6"/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8814E" w14:textId="77777777" w:rsidR="007925A5" w:rsidRDefault="007925A5" w:rsidP="004018BD">
      <w:pPr>
        <w:spacing w:after="0" w:line="240" w:lineRule="auto"/>
      </w:pPr>
      <w:r>
        <w:separator/>
      </w:r>
    </w:p>
  </w:endnote>
  <w:endnote w:type="continuationSeparator" w:id="0">
    <w:p w14:paraId="079AA91F" w14:textId="77777777" w:rsidR="007925A5" w:rsidRDefault="007925A5" w:rsidP="00401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005746"/>
      <w:docPartObj>
        <w:docPartGallery w:val="Page Numbers (Bottom of Page)"/>
        <w:docPartUnique/>
      </w:docPartObj>
    </w:sdtPr>
    <w:sdtContent>
      <w:p w14:paraId="3A82A198" w14:textId="430043DA" w:rsidR="00B36749" w:rsidRDefault="00B3674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DD0645" w14:textId="77777777" w:rsidR="00B36749" w:rsidRDefault="00B3674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20604" w14:textId="77777777" w:rsidR="007925A5" w:rsidRDefault="007925A5" w:rsidP="004018BD">
      <w:pPr>
        <w:spacing w:after="0" w:line="240" w:lineRule="auto"/>
      </w:pPr>
      <w:r>
        <w:separator/>
      </w:r>
    </w:p>
  </w:footnote>
  <w:footnote w:type="continuationSeparator" w:id="0">
    <w:p w14:paraId="720F795E" w14:textId="77777777" w:rsidR="007925A5" w:rsidRDefault="007925A5" w:rsidP="004018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F4713" w14:textId="2CF17A64" w:rsidR="004018BD" w:rsidRPr="004018BD" w:rsidRDefault="004018BD">
    <w:pPr>
      <w:pStyle w:val="Sidehoved"/>
      <w:rPr>
        <w:lang w:val="en-US"/>
      </w:rPr>
    </w:pPr>
    <w:r w:rsidRPr="00E77927">
      <w:rPr>
        <w:lang w:val="en-US"/>
      </w:rPr>
      <w:t xml:space="preserve">Interview guide for </w:t>
    </w:r>
    <w:r w:rsidR="00E77927" w:rsidRPr="00E77927">
      <w:rPr>
        <w:lang w:val="en-US"/>
      </w:rPr>
      <w:t>Healthcare Professionals</w:t>
    </w:r>
  </w:p>
  <w:p w14:paraId="275B7E73" w14:textId="77777777" w:rsidR="004018BD" w:rsidRPr="004018BD" w:rsidRDefault="004018BD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8BD"/>
    <w:rsid w:val="004018BD"/>
    <w:rsid w:val="007925A5"/>
    <w:rsid w:val="00B36749"/>
    <w:rsid w:val="00E7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876BA6"/>
  <w15:chartTrackingRefBased/>
  <w15:docId w15:val="{D5B1D2E2-7925-402D-A810-7735C70B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018B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4018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018BD"/>
  </w:style>
  <w:style w:type="paragraph" w:styleId="Sidefod">
    <w:name w:val="footer"/>
    <w:basedOn w:val="Normal"/>
    <w:link w:val="SidefodTegn"/>
    <w:uiPriority w:val="99"/>
    <w:unhideWhenUsed/>
    <w:rsid w:val="004018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01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883</Characters>
  <Application>Microsoft Office Word</Application>
  <DocSecurity>0</DocSecurity>
  <Lines>73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uise Thise Rasmussen</dc:creator>
  <cp:keywords/>
  <dc:description/>
  <cp:lastModifiedBy>Hanne Konradsen</cp:lastModifiedBy>
  <cp:revision>2</cp:revision>
  <dcterms:created xsi:type="dcterms:W3CDTF">2025-05-07T17:59:00Z</dcterms:created>
  <dcterms:modified xsi:type="dcterms:W3CDTF">2025-05-07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aaf84f-3b26-4502-8887-ef04dc8f5d4b</vt:lpwstr>
  </property>
</Properties>
</file>